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A1E60" w14:textId="77777777" w:rsidR="00204E8E" w:rsidRPr="00204E8E" w:rsidRDefault="00204E8E" w:rsidP="00204E8E">
      <w:pPr>
        <w:keepNext/>
        <w:keepLines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204E8E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>Table 2: Demographic and dependent variables</w:t>
      </w:r>
    </w:p>
    <w:tbl>
      <w:tblPr>
        <w:tblW w:w="10710" w:type="dxa"/>
        <w:tblInd w:w="-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00"/>
        <w:gridCol w:w="2880"/>
        <w:gridCol w:w="2520"/>
        <w:gridCol w:w="3510"/>
      </w:tblGrid>
      <w:tr w:rsidR="00204E8E" w:rsidRPr="00204E8E" w14:paraId="3D450689" w14:textId="77777777" w:rsidTr="00901AAA">
        <w:trPr>
          <w:trHeight w:val="255"/>
          <w:tblHeader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2B5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7294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77AF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Options (continuous or discrete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5E87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eason for inclusion</w:t>
            </w:r>
          </w:p>
        </w:tc>
      </w:tr>
      <w:tr w:rsidR="00204E8E" w:rsidRPr="00204E8E" w14:paraId="1E34AA94" w14:textId="77777777" w:rsidTr="00901AAA"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88AA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Socio-demographic variabl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C6DE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ge of pati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02D9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13C5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547F1CA0" w14:textId="77777777" w:rsidTr="00901AAA">
        <w:trPr>
          <w:trHeight w:val="3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0A27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6947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B5BA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7B9C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86EF432" w14:textId="77777777" w:rsidTr="00901AAA"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A005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BD7C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Gravid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0F24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AC47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5D139315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B178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FE174B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Nationality (Swiss or by continent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7B44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BBDF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2334678C" w14:textId="77777777" w:rsidTr="00901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E6B1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0134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Tariff attribu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F3E5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6688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699122BE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5264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B138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French language acquis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97E7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61D5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3F9EC5B2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EC86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C3C5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4A74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34E4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46A5FD20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31794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C616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Relig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1A80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8C97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28B5B39A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C8A1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B846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rofe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345A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3D02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4D377642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7D46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CCC8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ctive smok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072E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5B40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ED9C577" w14:textId="77777777" w:rsidTr="00901AAA">
        <w:trPr>
          <w:trHeight w:val="468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0B16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Obstetrical variabl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24D5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E517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8C92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2D109B01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9607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58C6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Delivery 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8B5A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D4D7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2676146C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73C9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D6FA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Induced lab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08BF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6751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8F42502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A47C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F8CC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ast C-s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7B98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6569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6280D966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CB53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1B43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Single or multiple pregnanc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B474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AF39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40AA089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1189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8257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nesthes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2990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4937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6DEF372D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D933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5911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ostpartum hemorrh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C706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1171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2F1A0D5E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49C2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85AA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erineal tea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B105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D9DC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1ED371F6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FAC9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CBD5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Episiotom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9DF4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73A4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089F6709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7BEB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D205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Threat of preterm delive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F897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999D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45824BDA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071E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E762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Gestational diabetes or diabe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7515E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95A84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134A798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4B22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25DD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Gestational hyperten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7411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8377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3D9DFEB3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E6AA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D786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Eclampsia or preeclamps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1FAE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3AC8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505EFB8C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0DC1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827A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Female genital cutt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5649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FEC09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16D2FBA3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5017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57F9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Newborn’s birth weigh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C32B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1C01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776A14D7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C686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EA04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Newborn’s hospitalization in the neonatal unit - main diagn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84BC4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F750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3083FB58" w14:textId="77777777" w:rsidTr="00901AAA">
        <w:trPr>
          <w:trHeight w:val="525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E60E2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Quality variabl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BC7A3C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First contact: with hospital emergency roo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2F5C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C20D3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69E37F0C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E3DC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EA3E65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rivate gynecological monitor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8473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FBD0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387E685E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DD08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6862E86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Folic acid supplement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3B634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1B58B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3979E153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6B3F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1FD9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Breastfeed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9756C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A909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n association with health outcomes &amp; data available from records</w:t>
            </w:r>
          </w:p>
        </w:tc>
      </w:tr>
      <w:tr w:rsidR="00204E8E" w:rsidRPr="00204E8E" w14:paraId="63964189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5F948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CF9079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dmission motiv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5DE4F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E797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614163B3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D2247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8BAC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Timely ultrasou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28551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1352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  <w:tr w:rsidR="00204E8E" w:rsidRPr="00204E8E" w14:paraId="1F177925" w14:textId="77777777" w:rsidTr="00901AAA">
        <w:trPr>
          <w:trHeight w:val="315"/>
        </w:trPr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AA2E5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B67EF00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ppropriate time for the first contact for the UM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8BB9A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1CC4D" w14:textId="77777777" w:rsidR="00204E8E" w:rsidRPr="00204E8E" w:rsidRDefault="00204E8E" w:rsidP="00204E8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204E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available from records</w:t>
            </w:r>
          </w:p>
        </w:tc>
      </w:tr>
    </w:tbl>
    <w:p w14:paraId="628F4BBE" w14:textId="77777777" w:rsidR="00204E8E" w:rsidRPr="00204E8E" w:rsidRDefault="00204E8E" w:rsidP="00204E8E">
      <w:pPr>
        <w:spacing w:after="0" w:line="240" w:lineRule="auto"/>
        <w:rPr>
          <w:rFonts w:ascii="Arial" w:eastAsia="Arial" w:hAnsi="Arial" w:cs="Arial"/>
          <w:kern w:val="0"/>
          <w:sz w:val="22"/>
          <w:szCs w:val="22"/>
          <w14:ligatures w14:val="none"/>
        </w:rPr>
      </w:pPr>
    </w:p>
    <w:p w14:paraId="3D6E56F9" w14:textId="77777777" w:rsidR="00204E8E" w:rsidRDefault="00204E8E"/>
    <w:sectPr w:rsidR="00204E8E" w:rsidSect="00204E8E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E3FCC" w14:textId="77777777" w:rsidR="007F3CA4" w:rsidRDefault="007F3CA4" w:rsidP="00204E8E">
      <w:pPr>
        <w:spacing w:after="0" w:line="240" w:lineRule="auto"/>
      </w:pPr>
      <w:r>
        <w:separator/>
      </w:r>
    </w:p>
  </w:endnote>
  <w:endnote w:type="continuationSeparator" w:id="0">
    <w:p w14:paraId="4C71262E" w14:textId="77777777" w:rsidR="007F3CA4" w:rsidRDefault="007F3CA4" w:rsidP="0020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3366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ADC23A" w14:textId="77777777" w:rsidR="00000000" w:rsidRPr="00826D77" w:rsidRDefault="00000000" w:rsidP="00826D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6D88E" w14:textId="77777777" w:rsidR="007F3CA4" w:rsidRDefault="007F3CA4" w:rsidP="00204E8E">
      <w:pPr>
        <w:spacing w:after="0" w:line="240" w:lineRule="auto"/>
      </w:pPr>
      <w:r>
        <w:separator/>
      </w:r>
    </w:p>
  </w:footnote>
  <w:footnote w:type="continuationSeparator" w:id="0">
    <w:p w14:paraId="2EB9112A" w14:textId="77777777" w:rsidR="007F3CA4" w:rsidRDefault="007F3CA4" w:rsidP="00204E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75631" w14:textId="55825B8F" w:rsidR="00204E8E" w:rsidRPr="008356BF" w:rsidRDefault="00000000" w:rsidP="00204E8E">
    <w:pPr>
      <w:rPr>
        <w:rFonts w:ascii="Times New Roman" w:hAnsi="Times New Roman" w:cs="Times New Roman"/>
      </w:rPr>
    </w:pPr>
    <w:r w:rsidRPr="008356BF">
      <w:rPr>
        <w:rFonts w:ascii="Times New Roman" w:hAnsi="Times New Roman" w:cs="Times New Roman"/>
      </w:rPr>
      <w:t xml:space="preserve">Supporting Information </w:t>
    </w:r>
    <w:r w:rsidRPr="008356BF">
      <w:rPr>
        <w:rFonts w:ascii="Times New Roman" w:hAnsi="Times New Roman" w:cs="Times New Roman"/>
      </w:rPr>
      <w:t xml:space="preserve">– </w:t>
    </w:r>
    <w:r w:rsidRPr="008356BF">
      <w:rPr>
        <w:rFonts w:ascii="Times New Roman" w:hAnsi="Times New Roman" w:cs="Times New Roman"/>
      </w:rPr>
      <w:t xml:space="preserve">File </w:t>
    </w:r>
    <w:r w:rsidRPr="008356BF">
      <w:rPr>
        <w:rFonts w:ascii="Times New Roman" w:hAnsi="Times New Roman" w:cs="Times New Roman"/>
      </w:rPr>
      <w:t>#</w:t>
    </w:r>
    <w:r w:rsidR="00204E8E" w:rsidRPr="008356BF">
      <w:rPr>
        <w:rFonts w:ascii="Times New Roman" w:hAnsi="Times New Roman" w:cs="Times New Roman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8E"/>
    <w:rsid w:val="00204E8E"/>
    <w:rsid w:val="007F3CA4"/>
    <w:rsid w:val="008356BF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0342"/>
  <w15:chartTrackingRefBased/>
  <w15:docId w15:val="{B33D03EF-F3C9-428E-9B7C-59C77D0F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E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E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E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E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E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E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E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E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E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E8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4E8E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04E8E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4E8E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04E8E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2</cp:revision>
  <dcterms:created xsi:type="dcterms:W3CDTF">2025-01-27T17:33:00Z</dcterms:created>
  <dcterms:modified xsi:type="dcterms:W3CDTF">2025-01-27T17:44:00Z</dcterms:modified>
</cp:coreProperties>
</file>